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</w:rPr>
        <w:t>Table S1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</w:rPr>
        <w:t xml:space="preserve">: Down-regulated genes in DDT resistant Benin population of </w:t>
      </w:r>
      <w:r>
        <w:rPr>
          <w:rFonts w:cs="Times New Roman" w:ascii="Times New Roman" w:hAnsi="Times New Roman"/>
          <w:b/>
          <w:i/>
          <w:sz w:val="24"/>
        </w:rPr>
        <w:t>An. funestus</w:t>
      </w:r>
    </w:p>
    <w:tbl>
      <w:tblPr>
        <w:tblW w:w="114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1732"/>
        <w:gridCol w:w="856"/>
        <w:gridCol w:w="876"/>
        <w:gridCol w:w="986"/>
        <w:gridCol w:w="4226"/>
      </w:tblGrid>
      <w:tr>
        <w:trPr>
          <w:trHeight w:val="300" w:hRule="atLeast"/>
        </w:trPr>
        <w:tc>
          <w:tcPr>
            <w:tcW w:w="27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be Name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 Name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 value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old change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g2FC</w:t>
            </w:r>
          </w:p>
        </w:tc>
        <w:tc>
          <w:tcPr>
            <w:tcW w:w="42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escription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4355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188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5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c oxidase subunit iii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3909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421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7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dehydrogenase subunit 3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4375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178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7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c oxidase subunit iii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9140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463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6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GAP009107-PA 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3907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422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5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Phum_PHUM624180 [Pediculushumanuscorporis]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9141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463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4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GAP009107-PA 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3794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191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4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1815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91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4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1746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88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4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4377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177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4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c oxidase subunit iii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3908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422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4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Phum_PHUM624180 [Pediculushumanuscorporis]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4334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200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4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c oxidase subunit iii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4236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249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4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b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4216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259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3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b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3795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191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2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6652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336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2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P009859-PA [Anopheles gambiae]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3710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187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2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nkey king protein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3053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873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/>
              </w:rPr>
              <w:t xml:space="preserve">pyruvate dehydrogenase e1 compon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/>
              </w:rPr>
              <w:t>subunit alpha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2388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120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iquitin carboxyl-terminal hydrolase 14-like isoform 2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243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122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4211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261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15806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838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23965_PI406201128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P012280-R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oform c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2037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102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8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P003778-PA [Anopheles gambiae]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3420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172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8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2036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102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8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P003778-PA [Anopheles gambiae]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7527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380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venile hormone-inducible protein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321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162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AND_21766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nopheles darlingi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3711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187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nkey king protein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3054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873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5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/>
              </w:rPr>
              <w:t>pyruvate dehydrogenase e1 component subunit alpha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2615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8093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5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P003778-PA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nopheles gambia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4583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072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5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 synthase f0 subunit 6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4534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097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4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 synthase f0 subunit 6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2616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8093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4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P003778-PA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nopheles gambia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3377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703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4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P005611-PA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nopheles gambia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4214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260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4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-b protein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4522_PI40619977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77104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 synthase f0 subunit 6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6673_PI406199798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P007593-RB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erol-3-phosphate dehydrogenase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7526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380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venile hormone-inducible protein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21562_PI406201128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P010193-R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ctin 4 c-type lectin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5686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287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dehydrogenase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8666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438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 (srpn8) protein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2110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106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8134_PI40619976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411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  <w:tc>
          <w:tcPr>
            <w:tcW w:w="4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dium-dependent excitatory amino acid transporter</w:t>
            </w:r>
          </w:p>
        </w:tc>
      </w:tr>
      <w:tr>
        <w:trPr>
          <w:trHeight w:val="280" w:hRule="atLeast"/>
        </w:trPr>
        <w:tc>
          <w:tcPr>
            <w:tcW w:w="2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ST_9000_PI406199769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_c456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  <w:tc>
          <w:tcPr>
            <w:tcW w:w="4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: Not availabl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3:07:00Z</dcterms:created>
  <dc:creator>Villareal, John Michael</dc:creator>
  <dc:description/>
  <cp:keywords/>
  <dc:language>en-US</dc:language>
  <cp:lastModifiedBy>Villareal, John Michael</cp:lastModifiedBy>
  <dcterms:modified xsi:type="dcterms:W3CDTF">2014-01-23T13:07:00Z</dcterms:modified>
  <cp:revision>1</cp:revision>
  <dc:subject/>
  <dc:title/>
</cp:coreProperties>
</file>